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D4E58" w14:textId="449F84E3" w:rsidR="000D6244" w:rsidRPr="000F48F8" w:rsidRDefault="001F6309">
      <w:pPr>
        <w:rPr>
          <w:b/>
          <w:bCs/>
          <w:sz w:val="30"/>
          <w:szCs w:val="30"/>
        </w:rPr>
      </w:pPr>
      <w:bookmarkStart w:id="0" w:name="_Hlk27930920"/>
      <w:bookmarkStart w:id="1" w:name="_GoBack"/>
      <w:r w:rsidRPr="000F48F8">
        <w:rPr>
          <w:b/>
          <w:bCs/>
          <w:sz w:val="30"/>
          <w:szCs w:val="30"/>
        </w:rPr>
        <w:t>T</w:t>
      </w:r>
      <w:r w:rsidRPr="000F48F8">
        <w:rPr>
          <w:rFonts w:hint="eastAsia"/>
          <w:b/>
          <w:bCs/>
          <w:sz w:val="30"/>
          <w:szCs w:val="30"/>
        </w:rPr>
        <w:t>able</w:t>
      </w:r>
      <w:r w:rsidRPr="000F48F8">
        <w:rPr>
          <w:b/>
          <w:bCs/>
          <w:sz w:val="30"/>
          <w:szCs w:val="30"/>
        </w:rPr>
        <w:t xml:space="preserve"> S</w:t>
      </w:r>
      <w:r w:rsidRPr="000F48F8">
        <w:rPr>
          <w:rFonts w:hint="eastAsia"/>
          <w:b/>
          <w:bCs/>
          <w:sz w:val="30"/>
          <w:szCs w:val="30"/>
        </w:rPr>
        <w:t>1</w:t>
      </w:r>
    </w:p>
    <w:p w14:paraId="66EE8C8F" w14:textId="48C508F4" w:rsidR="001F6309" w:rsidRPr="001F6309" w:rsidRDefault="002A6B88">
      <w:pPr>
        <w:rPr>
          <w:b/>
          <w:bCs/>
          <w:sz w:val="24"/>
          <w:szCs w:val="24"/>
        </w:rPr>
      </w:pPr>
      <w:r w:rsidRPr="002A6B88">
        <w:rPr>
          <w:b/>
          <w:bCs/>
          <w:sz w:val="24"/>
          <w:szCs w:val="24"/>
        </w:rPr>
        <w:t xml:space="preserve">Sequences of components used in </w:t>
      </w:r>
      <w:r w:rsidR="00901AD6">
        <w:rPr>
          <w:b/>
          <w:bCs/>
          <w:sz w:val="24"/>
          <w:szCs w:val="24"/>
        </w:rPr>
        <w:t>this</w:t>
      </w:r>
      <w:r w:rsidRPr="002A6B88">
        <w:rPr>
          <w:b/>
          <w:bCs/>
          <w:sz w:val="24"/>
          <w:szCs w:val="24"/>
        </w:rPr>
        <w:t xml:space="preserve"> study.</w:t>
      </w:r>
    </w:p>
    <w:tbl>
      <w:tblPr>
        <w:tblStyle w:val="61"/>
        <w:tblW w:w="5000" w:type="pct"/>
        <w:tblLayout w:type="fixed"/>
        <w:tblLook w:val="0620" w:firstRow="1" w:lastRow="0" w:firstColumn="0" w:lastColumn="0" w:noHBand="1" w:noVBand="1"/>
      </w:tblPr>
      <w:tblGrid>
        <w:gridCol w:w="3120"/>
        <w:gridCol w:w="5186"/>
      </w:tblGrid>
      <w:tr w:rsidR="00F46C30" w14:paraId="1CF074BB" w14:textId="77777777" w:rsidTr="00F46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78" w:type="pct"/>
            <w:noWrap/>
          </w:tcPr>
          <w:p w14:paraId="60E341C3" w14:textId="09F848BC" w:rsidR="002A6B88" w:rsidRDefault="002A6B88">
            <w:r w:rsidRPr="002A6B88">
              <w:rPr>
                <w:lang w:val="zh-CN"/>
              </w:rPr>
              <w:t>Component</w:t>
            </w:r>
          </w:p>
        </w:tc>
        <w:tc>
          <w:tcPr>
            <w:tcW w:w="3122" w:type="pct"/>
          </w:tcPr>
          <w:p w14:paraId="103BBB40" w14:textId="6A69304D" w:rsidR="002A6B88" w:rsidRDefault="002A6B88" w:rsidP="002A6B88">
            <w:pPr>
              <w:jc w:val="center"/>
            </w:pPr>
            <w:proofErr w:type="gramStart"/>
            <w:r>
              <w:rPr>
                <w:rFonts w:hint="eastAsia"/>
              </w:rPr>
              <w:t>S</w:t>
            </w:r>
            <w:r>
              <w:t>equence(</w:t>
            </w:r>
            <w:proofErr w:type="gramEnd"/>
            <w:r>
              <w:t>5’-3’)</w:t>
            </w:r>
          </w:p>
        </w:tc>
      </w:tr>
      <w:tr w:rsidR="00F46C30" w14:paraId="62E0BA42" w14:textId="77777777" w:rsidTr="00F46C30">
        <w:tc>
          <w:tcPr>
            <w:tcW w:w="1878" w:type="pct"/>
            <w:noWrap/>
          </w:tcPr>
          <w:p w14:paraId="6186DC00" w14:textId="54F58290" w:rsidR="002A6B88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m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D67AA">
              <w:rPr>
                <w:rFonts w:ascii="Times New Roman" w:hAnsi="Times New Roman" w:cs="Times New Roman"/>
                <w:sz w:val="24"/>
                <w:szCs w:val="24"/>
              </w:rPr>
              <w:t>qRT-PCR,</w:t>
            </w:r>
          </w:p>
          <w:p w14:paraId="6A550F6F" w14:textId="13C10BA1" w:rsidR="002A6B88" w:rsidRPr="00B952E2" w:rsidRDefault="00901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A6B88" w:rsidRPr="00B952E2">
              <w:rPr>
                <w:rFonts w:ascii="Times New Roman" w:hAnsi="Times New Roman" w:cs="Times New Roman"/>
                <w:sz w:val="24"/>
                <w:szCs w:val="24"/>
              </w:rPr>
              <w:t>m23-H1</w:t>
            </w:r>
          </w:p>
          <w:p w14:paraId="4669FA77" w14:textId="77777777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BD5E1" w14:textId="77777777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SMARCA5</w:t>
            </w:r>
          </w:p>
          <w:p w14:paraId="2F27C971" w14:textId="77777777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9DB4AB" w14:textId="1EBD35B5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RANKL</w:t>
            </w:r>
          </w:p>
          <w:p w14:paraId="6D22E02F" w14:textId="77777777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5C04C7" w14:textId="53080E6D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  <w:p w14:paraId="60603F97" w14:textId="77777777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77791B" w14:textId="0066D57C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  <w:p w14:paraId="4D5B6BEA" w14:textId="77777777" w:rsidR="002A6B88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3BC78D" w14:textId="2C5D6308" w:rsidR="002A6B88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m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’UTR 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ning</w:t>
            </w:r>
          </w:p>
          <w:p w14:paraId="32EE2C36" w14:textId="21F4EEFE" w:rsidR="00AD7502" w:rsidRDefault="00AD7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CA5 3’UT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t</w:t>
            </w:r>
          </w:p>
          <w:p w14:paraId="3289CF5F" w14:textId="77777777" w:rsidR="00AD7502" w:rsidRDefault="00AD75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E5A35" w14:textId="066CF50F" w:rsidR="00AD7502" w:rsidRDefault="00AD7502" w:rsidP="00AD7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RCA5 3’UT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ut</w:t>
            </w:r>
          </w:p>
          <w:p w14:paraId="52D1FAAE" w14:textId="77777777" w:rsidR="00AD7502" w:rsidRDefault="00AD75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A7C75" w14:textId="77777777" w:rsidR="00AD7502" w:rsidRDefault="00AD75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4222C" w14:textId="77777777" w:rsidR="00AD7502" w:rsidRDefault="00AD75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7497F0" w14:textId="4180DFBD" w:rsidR="008143C9" w:rsidRDefault="0081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3C9">
              <w:rPr>
                <w:rFonts w:ascii="Times New Roman" w:hAnsi="Times New Roman" w:cs="Times New Roman"/>
                <w:sz w:val="24"/>
                <w:szCs w:val="24"/>
              </w:rPr>
              <w:t>Transfection</w:t>
            </w:r>
          </w:p>
          <w:p w14:paraId="081EC24F" w14:textId="77777777" w:rsidR="00BE112F" w:rsidRDefault="00BE112F" w:rsidP="00BE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-miR-660-5p inhibitor</w:t>
            </w:r>
          </w:p>
          <w:p w14:paraId="081426BC" w14:textId="3016994A" w:rsidR="00BE112F" w:rsidRPr="00BE112F" w:rsidRDefault="00BE11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hibitor NC</w:t>
            </w:r>
          </w:p>
          <w:p w14:paraId="5034669D" w14:textId="14FEFE75" w:rsidR="00A13E04" w:rsidRDefault="0081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</w:t>
            </w:r>
            <w:r w:rsidR="00A13E04">
              <w:rPr>
                <w:rFonts w:ascii="Times New Roman" w:hAnsi="Times New Roman" w:cs="Times New Roman"/>
                <w:sz w:val="24"/>
                <w:szCs w:val="24"/>
              </w:rPr>
              <w:t>-miR-660-5p</w:t>
            </w:r>
            <w:r w:rsidR="00A13E0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13E04">
              <w:rPr>
                <w:rFonts w:ascii="Times New Roman" w:hAnsi="Times New Roman" w:cs="Times New Roman"/>
                <w:sz w:val="24"/>
                <w:szCs w:val="24"/>
              </w:rPr>
              <w:t>mimics</w:t>
            </w:r>
          </w:p>
          <w:p w14:paraId="63F3F0A8" w14:textId="77777777" w:rsidR="00A13E04" w:rsidRDefault="00A13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73CE53" w14:textId="2244DAE7" w:rsidR="00A13E04" w:rsidRDefault="0081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ics NC</w:t>
            </w:r>
          </w:p>
          <w:p w14:paraId="5C0CFB81" w14:textId="77777777" w:rsidR="00A13E04" w:rsidRDefault="00A13E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211BE9" w14:textId="3CFB759E" w:rsidR="00A13E04" w:rsidRDefault="008143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-SMARCA5</w:t>
            </w:r>
          </w:p>
          <w:p w14:paraId="5FB4E8BB" w14:textId="77777777" w:rsidR="008143C9" w:rsidRDefault="00814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71555" w14:textId="77777777" w:rsidR="008143C9" w:rsidRDefault="008143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BDF875" w14:textId="77777777" w:rsidR="00BE112F" w:rsidRDefault="00BE1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DD1B1C" w14:textId="46F96BF2" w:rsidR="00255BB3" w:rsidRDefault="00255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01AD6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  <w:p w14:paraId="4FBADE28" w14:textId="0AF17D1E" w:rsidR="00BE112F" w:rsidRPr="00B952E2" w:rsidRDefault="00BE11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pct"/>
          </w:tcPr>
          <w:p w14:paraId="1EF2140E" w14:textId="77777777" w:rsidR="002A6B88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3F4047" w14:textId="1207B45A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GCAGCCGGAGTTCAAACCTA</w:t>
            </w:r>
          </w:p>
          <w:p w14:paraId="52C46200" w14:textId="4C9E97C4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TGCACACCAGGCTGACTTAG</w:t>
            </w:r>
          </w:p>
          <w:p w14:paraId="08332AB8" w14:textId="2FB01AFA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TGCAAACTGACCGGGCAAATA</w:t>
            </w:r>
          </w:p>
          <w:p w14:paraId="00C232A7" w14:textId="24566724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TCGCCAACGGATAGTAAGTTCT</w:t>
            </w:r>
          </w:p>
          <w:p w14:paraId="56E8AF90" w14:textId="66A84C35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CAACATATCGTTGGATCACAGCA</w:t>
            </w:r>
          </w:p>
          <w:p w14:paraId="29CB96F2" w14:textId="105EB577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GACAGACTCACTTTATGGGAACC</w:t>
            </w:r>
          </w:p>
          <w:p w14:paraId="49E9C635" w14:textId="30CDC6B4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  <w:p w14:paraId="5FA90B58" w14:textId="614CAC53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ACGCTTCACGAATTTGCGT</w:t>
            </w:r>
          </w:p>
          <w:p w14:paraId="6FB2D4A7" w14:textId="557BCA30" w:rsidR="002A6B88" w:rsidRPr="00B952E2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TCCAAAATCAAGTGGGGCGA</w:t>
            </w:r>
          </w:p>
          <w:p w14:paraId="055214EB" w14:textId="77777777" w:rsidR="002A6B88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B952E2">
              <w:rPr>
                <w:rFonts w:ascii="Times New Roman" w:hAnsi="Times New Roman" w:cs="Times New Roman"/>
                <w:sz w:val="24"/>
                <w:szCs w:val="24"/>
              </w:rPr>
              <w:t>AAATGAGCCCCAGCCTTCTC</w:t>
            </w:r>
          </w:p>
          <w:p w14:paraId="16BD837D" w14:textId="77777777" w:rsidR="002A6B88" w:rsidRDefault="002A6B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CCCE83" w14:textId="118EFF71" w:rsidR="00AD7502" w:rsidRDefault="00AD7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6C30">
              <w:rPr>
                <w:rFonts w:ascii="Times New Roman" w:hAnsi="Times New Roman" w:cs="Times New Roman"/>
                <w:sz w:val="24"/>
                <w:szCs w:val="24"/>
              </w:rPr>
              <w:t>AGTAGATCTTCAGGCTATGGACC</w:t>
            </w:r>
          </w:p>
          <w:p w14:paraId="69F6B558" w14:textId="0744F796" w:rsidR="00AD7502" w:rsidRDefault="00AD7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F46C30">
              <w:rPr>
                <w:rFonts w:ascii="Times New Roman" w:hAnsi="Times New Roman" w:cs="Times New Roman"/>
                <w:sz w:val="24"/>
                <w:szCs w:val="24"/>
              </w:rPr>
              <w:t xml:space="preserve"> ACTTCTTCTGGAGTTTTGCCTTC</w:t>
            </w:r>
          </w:p>
          <w:p w14:paraId="55A8D967" w14:textId="40115AB3" w:rsidR="00A13E04" w:rsidRDefault="00F46C30" w:rsidP="00A13E04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="00A13E04">
              <w:rPr>
                <w:rFonts w:ascii="Times New Roman" w:hAnsi="Times New Roman" w:cs="Times New Roman"/>
                <w:sz w:val="24"/>
                <w:szCs w:val="24"/>
              </w:rPr>
              <w:t xml:space="preserve"> TATTTCAGGGAAGCTCTTCGTGTTAGTGA</w:t>
            </w:r>
          </w:p>
          <w:p w14:paraId="6D7A0B3F" w14:textId="092393E4" w:rsidR="00A13E04" w:rsidRDefault="00A13E04" w:rsidP="00A13E04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ATGTTCAG</w:t>
            </w:r>
          </w:p>
          <w:p w14:paraId="426652BF" w14:textId="7CA7279A" w:rsidR="00A13E04" w:rsidRDefault="00451204" w:rsidP="00A13E04">
            <w:pPr>
              <w:ind w:left="840" w:hangingChars="350" w:hanging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A13E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3E04" w:rsidRPr="00A13E04">
              <w:rPr>
                <w:rFonts w:ascii="Times New Roman" w:hAnsi="Times New Roman" w:cs="Times New Roman"/>
                <w:sz w:val="24"/>
                <w:szCs w:val="24"/>
              </w:rPr>
              <w:t>GTGGAGGAAAGAACTGGAAATCCTGAA</w:t>
            </w:r>
          </w:p>
          <w:p w14:paraId="638AC9A5" w14:textId="420364AF" w:rsidR="00451204" w:rsidRDefault="00A13E04" w:rsidP="00A13E0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13E0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TCACT</w:t>
            </w:r>
          </w:p>
          <w:p w14:paraId="07C4C6F2" w14:textId="77777777" w:rsidR="00451204" w:rsidRDefault="00451204" w:rsidP="0045120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315A73" w14:textId="77777777" w:rsidR="00BE112F" w:rsidRDefault="00BE112F" w:rsidP="00BE112F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CUCCGAUAUGCAAUGGGUA</w:t>
            </w:r>
          </w:p>
          <w:p w14:paraId="4967D9AD" w14:textId="77777777" w:rsidR="00BE112F" w:rsidRDefault="00BE112F" w:rsidP="00BE112F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UACUUUUGUGUAGUACAA</w:t>
            </w:r>
          </w:p>
          <w:p w14:paraId="2EDC2D98" w14:textId="7E81CC2A" w:rsidR="00AD7502" w:rsidRDefault="008143C9" w:rsidP="00451204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CCAUUGCAUAUCGGAGUUG</w:t>
            </w:r>
          </w:p>
          <w:p w14:paraId="68D43780" w14:textId="0BC81DF7" w:rsidR="008143C9" w:rsidRDefault="008143C9" w:rsidP="00451204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sense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CCGAUAUGCAAUGGGUAUU</w:t>
            </w:r>
          </w:p>
          <w:p w14:paraId="4E8191C6" w14:textId="35F728C4" w:rsidR="008143C9" w:rsidRDefault="008143C9" w:rsidP="00451204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se: UUCUCCGAACGUGUCACGUTT</w:t>
            </w:r>
          </w:p>
          <w:p w14:paraId="1C3F31E1" w14:textId="77777777" w:rsidR="008143C9" w:rsidRDefault="008143C9" w:rsidP="00451204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sense: ACGUGACACGUUCGGAGAATT</w:t>
            </w:r>
          </w:p>
          <w:p w14:paraId="4AF8ABC9" w14:textId="64BD6E46" w:rsidR="00BE112F" w:rsidRDefault="00BE112F" w:rsidP="00451204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se: </w:t>
            </w:r>
            <w:r w:rsidRPr="00BE112F">
              <w:rPr>
                <w:rFonts w:ascii="Times New Roman" w:hAnsi="Times New Roman" w:cs="Times New Roman"/>
                <w:sz w:val="24"/>
                <w:szCs w:val="24"/>
              </w:rPr>
              <w:t>CACCGCAACACATGTGTTTGCTTCAT</w:t>
            </w:r>
          </w:p>
          <w:p w14:paraId="57F69703" w14:textId="0F251DEA" w:rsidR="008143C9" w:rsidRDefault="00BE112F" w:rsidP="00BE112F">
            <w:pPr>
              <w:ind w:leftChars="300" w:left="6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AGAGATGAAGCA</w:t>
            </w:r>
            <w:r w:rsidR="00255BB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1755007F" w14:textId="3300B41F" w:rsidR="00255BB3" w:rsidRDefault="00BE112F" w:rsidP="00255BB3">
            <w:pPr>
              <w:ind w:left="1080" w:hangingChars="450" w:hanging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  <w:r w:rsidR="00255BB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255BB3" w:rsidRPr="00255BB3">
              <w:rPr>
                <w:rFonts w:ascii="Times New Roman" w:hAnsi="Times New Roman" w:cs="Times New Roman"/>
                <w:sz w:val="24"/>
                <w:szCs w:val="24"/>
              </w:rPr>
              <w:t>GATCCAAAAAAGCAACGAGCTC</w:t>
            </w:r>
          </w:p>
          <w:p w14:paraId="31924E0B" w14:textId="62346575" w:rsidR="008143C9" w:rsidRDefault="00255BB3" w:rsidP="00255BB3">
            <w:pPr>
              <w:ind w:leftChars="300" w:left="102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255BB3">
              <w:rPr>
                <w:rFonts w:ascii="Times New Roman" w:hAnsi="Times New Roman" w:cs="Times New Roman"/>
                <w:sz w:val="24"/>
                <w:szCs w:val="24"/>
              </w:rPr>
              <w:t>CAGG</w:t>
            </w:r>
            <w:r w:rsidR="00BE112F">
              <w:rPr>
                <w:rFonts w:ascii="Times New Roman" w:hAnsi="Times New Roman" w:cs="Times New Roman"/>
                <w:sz w:val="24"/>
                <w:szCs w:val="24"/>
              </w:rPr>
              <w:t>ACATAGTCTCTTGAAC</w:t>
            </w:r>
          </w:p>
          <w:p w14:paraId="55C2B5A7" w14:textId="29BFA64E" w:rsidR="00255BB3" w:rsidRDefault="00255BB3" w:rsidP="00255BB3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se: </w:t>
            </w:r>
            <w:r w:rsidRPr="00BE112F">
              <w:rPr>
                <w:rFonts w:ascii="Times New Roman" w:hAnsi="Times New Roman" w:cs="Times New Roman"/>
                <w:sz w:val="24"/>
                <w:szCs w:val="24"/>
              </w:rPr>
              <w:t>CACCGTATGACAACAGCCTCAAGTT</w:t>
            </w:r>
          </w:p>
          <w:p w14:paraId="4F3FF214" w14:textId="387D77D4" w:rsidR="00255BB3" w:rsidRDefault="00255BB3" w:rsidP="00255BB3">
            <w:pPr>
              <w:ind w:left="480" w:hangingChars="200" w:hanging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E1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BE112F">
              <w:rPr>
                <w:rFonts w:ascii="Times New Roman" w:hAnsi="Times New Roman" w:cs="Times New Roman"/>
                <w:sz w:val="24"/>
                <w:szCs w:val="24"/>
              </w:rPr>
              <w:t>CAAGAAGACTTGAGGC</w:t>
            </w:r>
          </w:p>
          <w:p w14:paraId="5B407A3E" w14:textId="539E7F94" w:rsidR="00255BB3" w:rsidRDefault="00255BB3" w:rsidP="00255BB3">
            <w:pPr>
              <w:ind w:left="1080" w:hangingChars="450" w:hanging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isense: </w:t>
            </w:r>
            <w:r w:rsidRPr="00255BB3">
              <w:rPr>
                <w:rFonts w:ascii="Times New Roman" w:hAnsi="Times New Roman" w:cs="Times New Roman"/>
                <w:sz w:val="24"/>
                <w:szCs w:val="24"/>
              </w:rPr>
              <w:t>GATCCAAA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ATGACAACA</w:t>
            </w:r>
          </w:p>
          <w:p w14:paraId="721A0C38" w14:textId="02912F8E" w:rsidR="008143C9" w:rsidRPr="00451204" w:rsidRDefault="00255BB3" w:rsidP="00255BB3">
            <w:pPr>
              <w:ind w:leftChars="300" w:left="102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CAAGTCTCTTGAAC</w:t>
            </w:r>
          </w:p>
        </w:tc>
      </w:tr>
    </w:tbl>
    <w:p w14:paraId="450FBC5C" w14:textId="77777777" w:rsidR="00255BB3" w:rsidRDefault="00255BB3" w:rsidP="003D67AA">
      <w:pPr>
        <w:rPr>
          <w:rFonts w:ascii="Times New Roman" w:hAnsi="Times New Roman" w:cs="Times New Roman"/>
          <w:sz w:val="24"/>
          <w:szCs w:val="24"/>
        </w:rPr>
      </w:pPr>
    </w:p>
    <w:p w14:paraId="24BE3CEA" w14:textId="77777777" w:rsidR="00A268FA" w:rsidRPr="003D67AA" w:rsidRDefault="00A268FA" w:rsidP="00A268FA">
      <w:pPr>
        <w:rPr>
          <w:rFonts w:ascii="Times New Roman" w:hAnsi="Times New Roman" w:cs="Times New Roman"/>
          <w:sz w:val="24"/>
          <w:szCs w:val="24"/>
        </w:rPr>
      </w:pPr>
      <w:r w:rsidRPr="003D67AA">
        <w:rPr>
          <w:rFonts w:ascii="Times New Roman" w:hAnsi="Times New Roman" w:cs="Times New Roman"/>
          <w:sz w:val="24"/>
          <w:szCs w:val="24"/>
        </w:rPr>
        <w:t xml:space="preserve">qRT-PCR, quantitative real-time PCR; nm23-H1, NM23 Nucleoside Diphosphate Kinase 1; SMARCA5, SWI/SNF Related, Matrix Associated, Actin Dependent </w:t>
      </w:r>
      <w:r w:rsidRPr="003D67AA">
        <w:rPr>
          <w:rFonts w:ascii="Times New Roman" w:hAnsi="Times New Roman" w:cs="Times New Roman"/>
          <w:sz w:val="24"/>
          <w:szCs w:val="24"/>
        </w:rPr>
        <w:lastRenderedPageBreak/>
        <w:t>Regulator of Chromatin, Subfamily A, Member 5; RANKL, Receptor Activator of NF-kB Ligand.</w:t>
      </w:r>
    </w:p>
    <w:bookmarkEnd w:id="0"/>
    <w:bookmarkEnd w:id="1"/>
    <w:p w14:paraId="20DB6748" w14:textId="77777777" w:rsidR="000F48F8" w:rsidRPr="00A268FA" w:rsidRDefault="000F48F8" w:rsidP="003D67AA">
      <w:pPr>
        <w:rPr>
          <w:rFonts w:ascii="Times New Roman" w:hAnsi="Times New Roman" w:cs="Times New Roman"/>
          <w:sz w:val="24"/>
          <w:szCs w:val="24"/>
        </w:rPr>
      </w:pPr>
    </w:p>
    <w:sectPr w:rsidR="000F48F8" w:rsidRPr="00A26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A1C0D" w14:textId="77777777" w:rsidR="002F4750" w:rsidRDefault="002F4750" w:rsidP="000D6244">
      <w:pPr>
        <w:spacing w:after="0" w:line="240" w:lineRule="auto"/>
      </w:pPr>
      <w:r>
        <w:separator/>
      </w:r>
    </w:p>
  </w:endnote>
  <w:endnote w:type="continuationSeparator" w:id="0">
    <w:p w14:paraId="520C6315" w14:textId="77777777" w:rsidR="002F4750" w:rsidRDefault="002F4750" w:rsidP="000D6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C3182" w14:textId="77777777" w:rsidR="002F4750" w:rsidRDefault="002F4750" w:rsidP="000D6244">
      <w:pPr>
        <w:spacing w:after="0" w:line="240" w:lineRule="auto"/>
      </w:pPr>
      <w:r>
        <w:separator/>
      </w:r>
    </w:p>
  </w:footnote>
  <w:footnote w:type="continuationSeparator" w:id="0">
    <w:p w14:paraId="6CCC4087" w14:textId="77777777" w:rsidR="002F4750" w:rsidRDefault="002F4750" w:rsidP="000D6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5C3"/>
    <w:rsid w:val="000565C3"/>
    <w:rsid w:val="000D6244"/>
    <w:rsid w:val="000F48F8"/>
    <w:rsid w:val="001F6309"/>
    <w:rsid w:val="00255BB3"/>
    <w:rsid w:val="002A6B88"/>
    <w:rsid w:val="002F4750"/>
    <w:rsid w:val="003D67AA"/>
    <w:rsid w:val="00433820"/>
    <w:rsid w:val="00451204"/>
    <w:rsid w:val="008143C9"/>
    <w:rsid w:val="00901AD6"/>
    <w:rsid w:val="009E308F"/>
    <w:rsid w:val="00A13E04"/>
    <w:rsid w:val="00A268FA"/>
    <w:rsid w:val="00AD7502"/>
    <w:rsid w:val="00B952E2"/>
    <w:rsid w:val="00BE112F"/>
    <w:rsid w:val="00F4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93C2E"/>
  <w15:chartTrackingRefBased/>
  <w15:docId w15:val="{6007E9D3-2F56-46C8-8915-15D64314C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244"/>
  </w:style>
  <w:style w:type="paragraph" w:styleId="1">
    <w:name w:val="heading 1"/>
    <w:basedOn w:val="a"/>
    <w:next w:val="a"/>
    <w:link w:val="10"/>
    <w:uiPriority w:val="9"/>
    <w:qFormat/>
    <w:rsid w:val="000D62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62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62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62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62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62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62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62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62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6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62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62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6244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D6244"/>
    <w:pPr>
      <w:tabs>
        <w:tab w:val="decimal" w:pos="360"/>
      </w:tabs>
      <w:spacing w:after="200" w:line="276" w:lineRule="auto"/>
    </w:pPr>
    <w:rPr>
      <w:rFonts w:cs="Times New Roman"/>
    </w:rPr>
  </w:style>
  <w:style w:type="paragraph" w:styleId="a7">
    <w:name w:val="footnote text"/>
    <w:basedOn w:val="a"/>
    <w:link w:val="a8"/>
    <w:uiPriority w:val="99"/>
    <w:unhideWhenUsed/>
    <w:rsid w:val="000D6244"/>
    <w:rPr>
      <w:rFonts w:cs="Times New Roman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0D6244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0D6244"/>
    <w:rPr>
      <w:i/>
      <w:iCs/>
      <w:color w:val="404040" w:themeColor="text1" w:themeTint="BF"/>
    </w:rPr>
  </w:style>
  <w:style w:type="table" w:styleId="2-5">
    <w:name w:val="Medium Shading 2 Accent 5"/>
    <w:basedOn w:val="a1"/>
    <w:uiPriority w:val="64"/>
    <w:rsid w:val="000D624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D62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0D6244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0D6244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0D62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0D624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D6244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0D6244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0D624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0D624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a">
    <w:name w:val="caption"/>
    <w:basedOn w:val="a"/>
    <w:next w:val="a"/>
    <w:uiPriority w:val="35"/>
    <w:semiHidden/>
    <w:unhideWhenUsed/>
    <w:qFormat/>
    <w:rsid w:val="000D62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rsid w:val="000D62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c">
    <w:name w:val="标题 字符"/>
    <w:basedOn w:val="a0"/>
    <w:link w:val="ab"/>
    <w:uiPriority w:val="10"/>
    <w:rsid w:val="000D624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d">
    <w:name w:val="Subtitle"/>
    <w:basedOn w:val="a"/>
    <w:next w:val="a"/>
    <w:link w:val="ae"/>
    <w:uiPriority w:val="11"/>
    <w:qFormat/>
    <w:rsid w:val="000D624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e">
    <w:name w:val="副标题 字符"/>
    <w:basedOn w:val="a0"/>
    <w:link w:val="ad"/>
    <w:uiPriority w:val="11"/>
    <w:rsid w:val="000D6244"/>
    <w:rPr>
      <w:color w:val="5A5A5A" w:themeColor="text1" w:themeTint="A5"/>
      <w:spacing w:val="15"/>
    </w:rPr>
  </w:style>
  <w:style w:type="character" w:styleId="af">
    <w:name w:val="Strong"/>
    <w:basedOn w:val="a0"/>
    <w:uiPriority w:val="22"/>
    <w:qFormat/>
    <w:rsid w:val="000D6244"/>
    <w:rPr>
      <w:b/>
      <w:bCs/>
      <w:color w:val="auto"/>
    </w:rPr>
  </w:style>
  <w:style w:type="character" w:styleId="af0">
    <w:name w:val="Emphasis"/>
    <w:basedOn w:val="a0"/>
    <w:uiPriority w:val="20"/>
    <w:qFormat/>
    <w:rsid w:val="000D6244"/>
    <w:rPr>
      <w:i/>
      <w:iCs/>
      <w:color w:val="auto"/>
    </w:rPr>
  </w:style>
  <w:style w:type="paragraph" w:styleId="af1">
    <w:name w:val="No Spacing"/>
    <w:uiPriority w:val="1"/>
    <w:qFormat/>
    <w:rsid w:val="000D6244"/>
    <w:pPr>
      <w:spacing w:after="0" w:line="240" w:lineRule="auto"/>
    </w:pPr>
  </w:style>
  <w:style w:type="paragraph" w:styleId="af2">
    <w:name w:val="Quote"/>
    <w:basedOn w:val="a"/>
    <w:next w:val="a"/>
    <w:link w:val="af3"/>
    <w:uiPriority w:val="29"/>
    <w:qFormat/>
    <w:rsid w:val="000D624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3">
    <w:name w:val="引用 字符"/>
    <w:basedOn w:val="a0"/>
    <w:link w:val="af2"/>
    <w:uiPriority w:val="29"/>
    <w:rsid w:val="000D6244"/>
    <w:rPr>
      <w:i/>
      <w:iCs/>
      <w:color w:val="404040" w:themeColor="text1" w:themeTint="BF"/>
    </w:rPr>
  </w:style>
  <w:style w:type="paragraph" w:styleId="af4">
    <w:name w:val="Intense Quote"/>
    <w:basedOn w:val="a"/>
    <w:next w:val="a"/>
    <w:link w:val="af5"/>
    <w:uiPriority w:val="30"/>
    <w:qFormat/>
    <w:rsid w:val="000D624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5">
    <w:name w:val="明显引用 字符"/>
    <w:basedOn w:val="a0"/>
    <w:link w:val="af4"/>
    <w:uiPriority w:val="30"/>
    <w:rsid w:val="000D6244"/>
    <w:rPr>
      <w:i/>
      <w:iCs/>
      <w:color w:val="4472C4" w:themeColor="accent1"/>
    </w:rPr>
  </w:style>
  <w:style w:type="character" w:styleId="af6">
    <w:name w:val="Intense Emphasis"/>
    <w:basedOn w:val="a0"/>
    <w:uiPriority w:val="21"/>
    <w:qFormat/>
    <w:rsid w:val="000D6244"/>
    <w:rPr>
      <w:i/>
      <w:iCs/>
      <w:color w:val="4472C4" w:themeColor="accent1"/>
    </w:rPr>
  </w:style>
  <w:style w:type="character" w:styleId="af7">
    <w:name w:val="Subtle Reference"/>
    <w:basedOn w:val="a0"/>
    <w:uiPriority w:val="31"/>
    <w:qFormat/>
    <w:rsid w:val="000D6244"/>
    <w:rPr>
      <w:smallCaps/>
      <w:color w:val="404040" w:themeColor="text1" w:themeTint="BF"/>
    </w:rPr>
  </w:style>
  <w:style w:type="character" w:styleId="af8">
    <w:name w:val="Intense Reference"/>
    <w:basedOn w:val="a0"/>
    <w:uiPriority w:val="32"/>
    <w:qFormat/>
    <w:rsid w:val="000D6244"/>
    <w:rPr>
      <w:b/>
      <w:bCs/>
      <w:smallCaps/>
      <w:color w:val="4472C4" w:themeColor="accent1"/>
      <w:spacing w:val="5"/>
    </w:rPr>
  </w:style>
  <w:style w:type="character" w:styleId="af9">
    <w:name w:val="Book Title"/>
    <w:basedOn w:val="a0"/>
    <w:uiPriority w:val="33"/>
    <w:qFormat/>
    <w:rsid w:val="000D6244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0D6244"/>
    <w:pPr>
      <w:outlineLvl w:val="9"/>
    </w:pPr>
  </w:style>
  <w:style w:type="table" w:styleId="-1">
    <w:name w:val="Light Shading Accent 1"/>
    <w:basedOn w:val="a1"/>
    <w:uiPriority w:val="60"/>
    <w:rsid w:val="000D624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61">
    <w:name w:val="List Table 6 Colorful"/>
    <w:basedOn w:val="a1"/>
    <w:uiPriority w:val="51"/>
    <w:rsid w:val="000D624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2</Pages>
  <Words>450</Words>
  <Characters>869</Characters>
  <Application>Microsoft Office Word</Application>
  <DocSecurity>0</DocSecurity>
  <Lines>28</Lines>
  <Paragraphs>14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in</dc:creator>
  <cp:keywords/>
  <dc:description/>
  <cp:lastModifiedBy>brain</cp:lastModifiedBy>
  <cp:revision>4</cp:revision>
  <dcterms:created xsi:type="dcterms:W3CDTF">2019-11-26T11:50:00Z</dcterms:created>
  <dcterms:modified xsi:type="dcterms:W3CDTF">2019-12-22T10:23:00Z</dcterms:modified>
</cp:coreProperties>
</file>